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2"/>
        </w:rPr>
        <w:t xml:space="preserve">    </w:t>
      </w:r>
      <w:r>
        <w:rPr>
          <w:rFonts w:eastAsia="Times New Roman"/>
        </w:rPr>
        <w:t xml:space="preserve">                 </w:t>
      </w:r>
    </w:p>
    <w:tbl>
      <w:tblPr>
        <w:tblW w:w="83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3682"/>
        <w:gridCol w:w="3719"/>
      </w:tblGrid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 xml:space="preserve">Gene  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orward primer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verse primer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GF1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AGTGGAGTGAAGAGAGCC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TTCTGGCCATAGTGAGTC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GF2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CACACGTCAAACTACAACT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AGACATTGGAAGAAACAG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GF4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ACCTGCTGGGCCTCAAA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CATGGTAGGCGACACTCG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GF8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GTTGCACTTGCTGGTTCTC   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AAAAGTATCGGTCTCCAC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GF9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CTTTTTCCCTCTCTGTC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TCCCTGGATAGTACCGTT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GF10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CCAACTGCTCTTCTTCCT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CATTGTGCTGCCAGTTAA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GF15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CTATGTCTCCAACTGCTT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GAAGGAGCGGTGAAACAC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GF18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GATGATGTGAGTCGGAAG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CATCTTGCTGGTTCTCGC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GFR1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TGTCTCAGATGCACTCCC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TGGTAGGTGTGGTTGAT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GFR2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TCAGACAAAGGCAACTAC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CGATTAAGAAGACCCCTA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GFR3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GGATGGTACAGGTCTGGT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ACAGGTATAGTTGCCACG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GFR4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ATGACCGTCGTACACAAT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AATGCTACCCAGAGAGTT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DST1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AAGGAGGGCACACGC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GGAGTTCATTCTGTGTATCAAA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DST2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CTGGCTGACTTACTATCCCT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GGGTTGACACGAAGCT</w:t>
            </w:r>
          </w:p>
        </w:tc>
      </w:tr>
      <w:tr>
        <w:trPr/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APDH</w:t>
            </w:r>
          </w:p>
        </w:tc>
        <w:tc>
          <w:tcPr>
            <w:tcW w:w="3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GTCGGTGTGAACGGATTT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AGTGGGAGTTGCTGTTGA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footerReference w:type="default" r:id="rId2"/>
      <w:type w:val="nextPage"/>
      <w:pgSz w:w="11906" w:h="16838"/>
      <w:pgMar w:left="1440" w:right="1440" w:gutter="0" w:header="0" w:top="1985" w:footer="1134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i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Helvetica" w:hAnsi="Helvetica" w:cs="Helvetica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Times New Roman" w:hAnsi="Times New Roman" w:cs="Times New Roman"/>
      <w:b/>
      <w:i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Helvetica" w:hAnsi="Helvetica" w:cs="Helvetica"/>
      <w:i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autoSpaceDE w:val="false"/>
      <w:jc w:val="left"/>
      <w:outlineLvl w:val="5"/>
    </w:pPr>
    <w:rPr>
      <w:b/>
      <w:i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autoSpaceDE w:val="false"/>
      <w:jc w:val="left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color w:val="FF000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eastAsia="Osaka"/>
      <w:b/>
      <w:color w:val="000000"/>
    </w:rPr>
  </w:style>
  <w:style w:type="character" w:styleId="WW8Num1z0">
    <w:name w:val="WW8Num1z0"/>
    <w:qFormat/>
    <w:rPr>
      <w:b/>
      <w:color w:val="00800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平成明朝;ＭＳ 明朝" w:cs="Wingdings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InternetLink">
    <w:name w:val="Hyperlink"/>
    <w:basedOn w:val="Style5"/>
    <w:rPr>
      <w:color w:val="0000FF"/>
      <w:u w:val="single"/>
    </w:rPr>
  </w:style>
  <w:style w:type="character" w:styleId="Style6">
    <w:name w:val="コメント参照"/>
    <w:basedOn w:val="Style5"/>
    <w:qFormat/>
    <w:rPr>
      <w:sz w:val="18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Helvetica" w:hAnsi="Helvetica" w:cs="Helvetica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7">
    <w:name w:val="図表番号"/>
    <w:basedOn w:val="Normal"/>
    <w:next w:val="Normal"/>
    <w:qFormat/>
    <w:pPr>
      <w:spacing w:before="120" w:after="240"/>
    </w:pPr>
    <w:rPr>
      <w:b/>
    </w:rPr>
  </w:style>
  <w:style w:type="paragraph" w:styleId="Style8">
    <w:name w:val="コメント文字列"/>
    <w:basedOn w:val="Normal"/>
    <w:qFormat/>
    <w:pPr>
      <w:jc w:val="left"/>
    </w:pPr>
    <w:rPr/>
  </w:style>
  <w:style w:type="paragraph" w:styleId="TextBodyIndent">
    <w:name w:val="Body Text Indent"/>
    <w:basedOn w:val="Normal"/>
    <w:pPr/>
    <w:rPr>
      <w:color w:val="FF0000"/>
    </w:rPr>
  </w:style>
  <w:style w:type="paragraph" w:styleId="3">
    <w:name w:val="本文 3"/>
    <w:basedOn w:val="Normal"/>
    <w:qFormat/>
    <w:pPr>
      <w:autoSpaceDE w:val="false"/>
    </w:pPr>
    <w:rPr>
      <w:rFonts w:ascii="Helvetica" w:hAnsi="Helvetica" w:eastAsia="LegacySerif-Book;ＭＳ 明朝" w:cs="Helvetica"/>
      <w:sz w:val="22"/>
    </w:rPr>
  </w:style>
  <w:style w:type="paragraph" w:styleId="2">
    <w:name w:val="本文 2"/>
    <w:basedOn w:val="Normal"/>
    <w:qFormat/>
    <w:pPr/>
    <w:rPr>
      <w:rFonts w:ascii="Times New Roman" w:hAnsi="Times New Roman" w:cs="Times New Roman"/>
      <w:b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7T08:28:00Z</dcterms:created>
  <dc:creator>佐々木 紀彦</dc:creator>
  <dc:description/>
  <cp:keywords/>
  <dc:language>en-US</dc:language>
  <cp:lastModifiedBy>佐々木 紀彦</cp:lastModifiedBy>
  <cp:lastPrinted>2009-04-28T16:04:00Z</cp:lastPrinted>
  <dcterms:modified xsi:type="dcterms:W3CDTF">2009-11-19T03:58:00Z</dcterms:modified>
  <cp:revision>3</cp:revision>
  <dc:subject/>
  <dc:title>Quantitative Analysis of the CG17772 and CG15110 mRNA by Real Time PC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